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91476" w14:textId="365E6129" w:rsidR="004456C4" w:rsidRDefault="004456C4" w:rsidP="004456C4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ports activities in </w:t>
      </w:r>
      <w:r w:rsidR="00FD28E9">
        <w:rPr>
          <w:b/>
          <w:sz w:val="24"/>
          <w:szCs w:val="24"/>
        </w:rPr>
        <w:t>pediatric palliative care: just do it</w:t>
      </w:r>
    </w:p>
    <w:p w14:paraId="04EEEA07" w14:textId="77777777" w:rsidR="004456C4" w:rsidRDefault="004456C4" w:rsidP="004456C4">
      <w:pPr>
        <w:jc w:val="both"/>
        <w:rPr>
          <w:b/>
          <w:sz w:val="24"/>
          <w:szCs w:val="24"/>
        </w:rPr>
      </w:pPr>
    </w:p>
    <w:p w14:paraId="7D51E412" w14:textId="74B5FE6F" w:rsidR="004456C4" w:rsidRDefault="004456C4" w:rsidP="004456C4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s</w:t>
      </w:r>
    </w:p>
    <w:p w14:paraId="49A7938E" w14:textId="77777777" w:rsidR="004456C4" w:rsidRDefault="004456C4" w:rsidP="004456C4">
      <w:pPr>
        <w:jc w:val="both"/>
        <w:rPr>
          <w:rFonts w:ascii="Arial" w:eastAsia="Arial" w:hAnsi="Arial" w:cs="Arial"/>
          <w:sz w:val="20"/>
          <w:szCs w:val="20"/>
        </w:rPr>
      </w:pPr>
      <w:r w:rsidRPr="00804763">
        <w:rPr>
          <w:b/>
          <w:bCs/>
          <w:sz w:val="24"/>
          <w:szCs w:val="24"/>
        </w:rPr>
        <w:t>Supplementary Table 1</w:t>
      </w:r>
      <w:r>
        <w:rPr>
          <w:sz w:val="24"/>
          <w:szCs w:val="24"/>
        </w:rPr>
        <w:t>. Sports class characteristics (source: original)</w:t>
      </w:r>
    </w:p>
    <w:tbl>
      <w:tblPr>
        <w:tblW w:w="9025" w:type="dxa"/>
        <w:tblLayout w:type="fixed"/>
        <w:tblLook w:val="0400" w:firstRow="0" w:lastRow="0" w:firstColumn="0" w:lastColumn="0" w:noHBand="0" w:noVBand="1"/>
      </w:tblPr>
      <w:tblGrid>
        <w:gridCol w:w="4512"/>
        <w:gridCol w:w="4513"/>
      </w:tblGrid>
      <w:tr w:rsidR="004456C4" w14:paraId="2ED7B3C4" w14:textId="77777777" w:rsidTr="00244A8D">
        <w:trPr>
          <w:trHeight w:val="387"/>
        </w:trPr>
        <w:tc>
          <w:tcPr>
            <w:tcW w:w="45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DDDDD"/>
            <w:vAlign w:val="center"/>
          </w:tcPr>
          <w:p w14:paraId="3CD482BB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  <w:vAlign w:val="center"/>
          </w:tcPr>
          <w:p w14:paraId="3FA81919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N=16</w:t>
            </w:r>
          </w:p>
        </w:tc>
      </w:tr>
      <w:tr w:rsidR="004456C4" w14:paraId="2B087107" w14:textId="77777777" w:rsidTr="00244A8D">
        <w:trPr>
          <w:trHeight w:val="387"/>
        </w:trPr>
        <w:tc>
          <w:tcPr>
            <w:tcW w:w="451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4183E52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ll the same age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511B9AA4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(19%)</w:t>
            </w:r>
          </w:p>
        </w:tc>
      </w:tr>
      <w:tr w:rsidR="004456C4" w14:paraId="68215057" w14:textId="77777777" w:rsidTr="00244A8D">
        <w:trPr>
          <w:trHeight w:val="387"/>
        </w:trPr>
        <w:tc>
          <w:tcPr>
            <w:tcW w:w="45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E4DF26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xed age</w:t>
            </w:r>
          </w:p>
        </w:tc>
        <w:tc>
          <w:tcPr>
            <w:tcW w:w="451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51AB31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 (81%)</w:t>
            </w:r>
          </w:p>
        </w:tc>
      </w:tr>
      <w:tr w:rsidR="004456C4" w14:paraId="7FCEADFD" w14:textId="77777777" w:rsidTr="00244A8D">
        <w:trPr>
          <w:trHeight w:val="387"/>
        </w:trPr>
        <w:tc>
          <w:tcPr>
            <w:tcW w:w="45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DDDDD"/>
            <w:vAlign w:val="center"/>
          </w:tcPr>
          <w:p w14:paraId="6113F5C4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Disability</w:t>
            </w:r>
          </w:p>
        </w:tc>
        <w:tc>
          <w:tcPr>
            <w:tcW w:w="451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DDDDD"/>
            <w:vAlign w:val="center"/>
          </w:tcPr>
          <w:p w14:paraId="55C84A13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4456C4" w14:paraId="117D0784" w14:textId="77777777" w:rsidTr="00244A8D">
        <w:trPr>
          <w:trHeight w:val="387"/>
        </w:trPr>
        <w:tc>
          <w:tcPr>
            <w:tcW w:w="45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6F5C31D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nly people with disability</w:t>
            </w:r>
          </w:p>
        </w:tc>
        <w:tc>
          <w:tcPr>
            <w:tcW w:w="451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4B0149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 (75%)</w:t>
            </w:r>
          </w:p>
        </w:tc>
      </w:tr>
      <w:tr w:rsidR="004456C4" w14:paraId="3B81BA39" w14:textId="77777777" w:rsidTr="00244A8D">
        <w:trPr>
          <w:trHeight w:val="387"/>
        </w:trPr>
        <w:tc>
          <w:tcPr>
            <w:tcW w:w="45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4961D10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 other with a disability</w:t>
            </w:r>
          </w:p>
        </w:tc>
        <w:tc>
          <w:tcPr>
            <w:tcW w:w="451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E59494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(25%)</w:t>
            </w:r>
          </w:p>
        </w:tc>
      </w:tr>
      <w:tr w:rsidR="004456C4" w14:paraId="7E5F9EA8" w14:textId="77777777" w:rsidTr="00244A8D">
        <w:trPr>
          <w:trHeight w:val="387"/>
        </w:trPr>
        <w:tc>
          <w:tcPr>
            <w:tcW w:w="4512" w:type="dxa"/>
            <w:tcBorders>
              <w:bottom w:val="single" w:sz="4" w:space="0" w:color="000000"/>
            </w:tcBorders>
            <w:shd w:val="clear" w:color="auto" w:fill="DDDDDD"/>
            <w:vAlign w:val="center"/>
          </w:tcPr>
          <w:p w14:paraId="7AD1E8FB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451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DDDDD"/>
            <w:vAlign w:val="center"/>
          </w:tcPr>
          <w:p w14:paraId="61E3E1F0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4456C4" w14:paraId="34F306C1" w14:textId="77777777" w:rsidTr="00244A8D">
        <w:trPr>
          <w:trHeight w:val="387"/>
        </w:trPr>
        <w:tc>
          <w:tcPr>
            <w:tcW w:w="45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5569781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51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FF0F19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6%)</w:t>
            </w:r>
          </w:p>
        </w:tc>
      </w:tr>
      <w:tr w:rsidR="004456C4" w14:paraId="402F3938" w14:textId="77777777" w:rsidTr="00244A8D">
        <w:trPr>
          <w:trHeight w:val="387"/>
        </w:trPr>
        <w:tc>
          <w:tcPr>
            <w:tcW w:w="45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A56D754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51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8F9AB8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 (94%)</w:t>
            </w:r>
          </w:p>
        </w:tc>
      </w:tr>
    </w:tbl>
    <w:p w14:paraId="6EB2F1E8" w14:textId="77777777" w:rsidR="004456C4" w:rsidRDefault="004456C4" w:rsidP="004456C4">
      <w:pPr>
        <w:jc w:val="both"/>
        <w:rPr>
          <w:sz w:val="24"/>
          <w:szCs w:val="24"/>
        </w:rPr>
      </w:pPr>
    </w:p>
    <w:p w14:paraId="61F745F1" w14:textId="77777777" w:rsidR="004456C4" w:rsidRDefault="004456C4" w:rsidP="004456C4">
      <w:pPr>
        <w:jc w:val="both"/>
        <w:rPr>
          <w:sz w:val="24"/>
          <w:szCs w:val="24"/>
        </w:rPr>
      </w:pPr>
      <w:r w:rsidRPr="00804763">
        <w:rPr>
          <w:b/>
          <w:bCs/>
          <w:sz w:val="24"/>
          <w:szCs w:val="24"/>
        </w:rPr>
        <w:t>Supplementary Table 2</w:t>
      </w:r>
      <w:r w:rsidRPr="00BA6ADF">
        <w:rPr>
          <w:sz w:val="24"/>
          <w:szCs w:val="24"/>
        </w:rPr>
        <w:t>. Equipment for sport.</w:t>
      </w:r>
    </w:p>
    <w:tbl>
      <w:tblPr>
        <w:tblW w:w="9025" w:type="dxa"/>
        <w:tblLayout w:type="fixed"/>
        <w:tblLook w:val="0400" w:firstRow="0" w:lastRow="0" w:firstColumn="0" w:lastColumn="0" w:noHBand="0" w:noVBand="1"/>
      </w:tblPr>
      <w:tblGrid>
        <w:gridCol w:w="10"/>
        <w:gridCol w:w="2117"/>
        <w:gridCol w:w="2385"/>
        <w:gridCol w:w="4498"/>
        <w:gridCol w:w="15"/>
      </w:tblGrid>
      <w:tr w:rsidR="004456C4" w14:paraId="633CDDAF" w14:textId="77777777" w:rsidTr="00804763">
        <w:trPr>
          <w:trHeight w:val="387"/>
        </w:trPr>
        <w:tc>
          <w:tcPr>
            <w:tcW w:w="451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DDDDDD"/>
            <w:vAlign w:val="center"/>
          </w:tcPr>
          <w:p w14:paraId="664327B5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Equipment for sport</w:t>
            </w:r>
          </w:p>
        </w:tc>
        <w:tc>
          <w:tcPr>
            <w:tcW w:w="4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  <w:vAlign w:val="center"/>
          </w:tcPr>
          <w:p w14:paraId="39573FF1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N=16</w:t>
            </w:r>
          </w:p>
        </w:tc>
      </w:tr>
      <w:tr w:rsidR="004456C4" w14:paraId="1285687A" w14:textId="77777777" w:rsidTr="00804763">
        <w:trPr>
          <w:trHeight w:val="387"/>
        </w:trPr>
        <w:tc>
          <w:tcPr>
            <w:tcW w:w="4512" w:type="dxa"/>
            <w:gridSpan w:val="3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1117A50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No equipment needed </w:t>
            </w:r>
          </w:p>
        </w:tc>
        <w:tc>
          <w:tcPr>
            <w:tcW w:w="4513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068E0C95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 (56.3%)</w:t>
            </w:r>
          </w:p>
        </w:tc>
      </w:tr>
      <w:tr w:rsidR="004456C4" w14:paraId="1BBAA2CF" w14:textId="77777777" w:rsidTr="00804763">
        <w:trPr>
          <w:trHeight w:val="387"/>
        </w:trPr>
        <w:tc>
          <w:tcPr>
            <w:tcW w:w="4512" w:type="dxa"/>
            <w:gridSpan w:val="3"/>
            <w:shd w:val="clear" w:color="auto" w:fill="auto"/>
            <w:vAlign w:val="center"/>
          </w:tcPr>
          <w:p w14:paraId="2305DA94" w14:textId="032FFAE4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</w:t>
            </w:r>
            <w:r w:rsidRPr="0049056C">
              <w:rPr>
                <w:rFonts w:ascii="Arial" w:eastAsia="Arial" w:hAnsi="Arial" w:cs="Arial"/>
                <w:color w:val="000000"/>
                <w:sz w:val="20"/>
                <w:szCs w:val="20"/>
              </w:rPr>
              <w:t>quipment paid by th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healthcare system</w:t>
            </w:r>
          </w:p>
        </w:tc>
        <w:tc>
          <w:tcPr>
            <w:tcW w:w="4513" w:type="dxa"/>
            <w:gridSpan w:val="2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29F1378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6.3%)</w:t>
            </w:r>
          </w:p>
        </w:tc>
      </w:tr>
      <w:tr w:rsidR="004456C4" w14:paraId="5F937C6C" w14:textId="77777777" w:rsidTr="00804763">
        <w:trPr>
          <w:trHeight w:val="387"/>
        </w:trPr>
        <w:tc>
          <w:tcPr>
            <w:tcW w:w="4512" w:type="dxa"/>
            <w:gridSpan w:val="3"/>
            <w:shd w:val="clear" w:color="auto" w:fill="auto"/>
            <w:vAlign w:val="center"/>
          </w:tcPr>
          <w:p w14:paraId="6204AC39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Families who bought equipment </w:t>
            </w:r>
          </w:p>
        </w:tc>
        <w:tc>
          <w:tcPr>
            <w:tcW w:w="4513" w:type="dxa"/>
            <w:gridSpan w:val="2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84FFC6B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 (12.5%)</w:t>
            </w:r>
          </w:p>
        </w:tc>
      </w:tr>
      <w:tr w:rsidR="004456C4" w14:paraId="061BEA44" w14:textId="77777777" w:rsidTr="00804763">
        <w:trPr>
          <w:trHeight w:val="387"/>
        </w:trPr>
        <w:tc>
          <w:tcPr>
            <w:tcW w:w="4512" w:type="dxa"/>
            <w:gridSpan w:val="3"/>
            <w:shd w:val="clear" w:color="auto" w:fill="auto"/>
            <w:vAlign w:val="center"/>
          </w:tcPr>
          <w:p w14:paraId="38191620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</w:t>
            </w:r>
            <w:r w:rsidRPr="0049056C">
              <w:rPr>
                <w:rFonts w:ascii="Arial" w:eastAsia="Arial" w:hAnsi="Arial" w:cs="Arial"/>
                <w:color w:val="000000"/>
                <w:sz w:val="20"/>
                <w:szCs w:val="20"/>
              </w:rPr>
              <w:t>onated equipment</w:t>
            </w:r>
          </w:p>
        </w:tc>
        <w:tc>
          <w:tcPr>
            <w:tcW w:w="4513" w:type="dxa"/>
            <w:gridSpan w:val="2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57289C4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 (12.5%)</w:t>
            </w:r>
          </w:p>
        </w:tc>
      </w:tr>
      <w:tr w:rsidR="004456C4" w14:paraId="5390145C" w14:textId="77777777" w:rsidTr="00804763">
        <w:trPr>
          <w:trHeight w:val="387"/>
        </w:trPr>
        <w:tc>
          <w:tcPr>
            <w:tcW w:w="4512" w:type="dxa"/>
            <w:gridSpan w:val="3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F6DFCF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51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F4EF60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 (12.5%)</w:t>
            </w:r>
          </w:p>
        </w:tc>
      </w:tr>
      <w:tr w:rsidR="00804763" w:rsidRPr="00443EF3" w14:paraId="570E6209" w14:textId="77777777" w:rsidTr="00804763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600" w:firstRow="0" w:lastRow="0" w:firstColumn="0" w:lastColumn="0" w:noHBand="1" w:noVBand="1"/>
        </w:tblPrEx>
        <w:trPr>
          <w:gridBefore w:val="1"/>
          <w:gridAfter w:val="1"/>
          <w:wBefore w:w="10" w:type="dxa"/>
          <w:wAfter w:w="15" w:type="dxa"/>
          <w:trHeight w:val="420"/>
        </w:trPr>
        <w:tc>
          <w:tcPr>
            <w:tcW w:w="9000" w:type="dxa"/>
            <w:gridSpan w:val="3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F806B" w14:textId="017656CF" w:rsidR="00804763" w:rsidRPr="00443EF3" w:rsidRDefault="00804763" w:rsidP="00982FB7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lastRenderedPageBreak/>
              <w:t xml:space="preserve">Supplementary </w:t>
            </w:r>
            <w:r w:rsidRPr="00443EF3">
              <w:rPr>
                <w:b/>
                <w:bCs/>
                <w:sz w:val="24"/>
                <w:szCs w:val="24"/>
              </w:rPr>
              <w:t>Table 3.</w:t>
            </w:r>
            <w:r w:rsidRPr="00443EF3">
              <w:rPr>
                <w:sz w:val="24"/>
                <w:szCs w:val="24"/>
              </w:rPr>
              <w:t xml:space="preserve"> Thematic analysis based on the open question for the caregiver: "How does watching your child play sports make you feel?" (Source: original)</w:t>
            </w:r>
          </w:p>
        </w:tc>
      </w:tr>
      <w:tr w:rsidR="00804763" w:rsidRPr="00443EF3" w14:paraId="0CE68755" w14:textId="77777777" w:rsidTr="00804763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600" w:firstRow="0" w:lastRow="0" w:firstColumn="0" w:lastColumn="0" w:noHBand="1" w:noVBand="1"/>
        </w:tblPrEx>
        <w:trPr>
          <w:gridBefore w:val="1"/>
          <w:gridAfter w:val="1"/>
          <w:wBefore w:w="10" w:type="dxa"/>
          <w:wAfter w:w="15" w:type="dxa"/>
        </w:trPr>
        <w:tc>
          <w:tcPr>
            <w:tcW w:w="2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3D2F4" w14:textId="77777777" w:rsidR="00804763" w:rsidRPr="00443EF3" w:rsidRDefault="00804763" w:rsidP="00982FB7">
            <w:pPr>
              <w:widowControl w:val="0"/>
              <w:rPr>
                <w:b/>
                <w:bCs/>
                <w:sz w:val="24"/>
                <w:szCs w:val="24"/>
              </w:rPr>
            </w:pPr>
            <w:r w:rsidRPr="00443EF3">
              <w:rPr>
                <w:b/>
                <w:bCs/>
                <w:sz w:val="24"/>
                <w:szCs w:val="24"/>
              </w:rPr>
              <w:t>Thematic area</w:t>
            </w:r>
          </w:p>
        </w:tc>
        <w:tc>
          <w:tcPr>
            <w:tcW w:w="688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0B2C2" w14:textId="77777777" w:rsidR="00804763" w:rsidRPr="00443EF3" w:rsidRDefault="00804763" w:rsidP="00982FB7">
            <w:pPr>
              <w:widowControl w:val="0"/>
              <w:rPr>
                <w:b/>
                <w:bCs/>
                <w:sz w:val="24"/>
                <w:szCs w:val="24"/>
              </w:rPr>
            </w:pPr>
            <w:r w:rsidRPr="00443EF3">
              <w:rPr>
                <w:b/>
                <w:bCs/>
                <w:sz w:val="24"/>
                <w:szCs w:val="24"/>
              </w:rPr>
              <w:t xml:space="preserve">Verbatim quotes </w:t>
            </w:r>
          </w:p>
        </w:tc>
      </w:tr>
      <w:tr w:rsidR="00804763" w:rsidRPr="00443EF3" w14:paraId="4C077308" w14:textId="77777777" w:rsidTr="00804763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600" w:firstRow="0" w:lastRow="0" w:firstColumn="0" w:lastColumn="0" w:noHBand="1" w:noVBand="1"/>
        </w:tblPrEx>
        <w:trPr>
          <w:gridBefore w:val="1"/>
          <w:gridAfter w:val="1"/>
          <w:wBefore w:w="10" w:type="dxa"/>
          <w:wAfter w:w="15" w:type="dxa"/>
        </w:trPr>
        <w:tc>
          <w:tcPr>
            <w:tcW w:w="2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E28CF8" w14:textId="77777777" w:rsidR="00804763" w:rsidRPr="001803A8" w:rsidRDefault="00804763" w:rsidP="00982FB7">
            <w:pPr>
              <w:widowControl w:val="0"/>
              <w:rPr>
                <w:sz w:val="24"/>
                <w:szCs w:val="24"/>
              </w:rPr>
            </w:pPr>
            <w:r w:rsidRPr="001803A8">
              <w:rPr>
                <w:sz w:val="24"/>
                <w:szCs w:val="24"/>
              </w:rPr>
              <w:t>Satisfaction</w:t>
            </w:r>
          </w:p>
        </w:tc>
        <w:tc>
          <w:tcPr>
            <w:tcW w:w="688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6A557" w14:textId="77777777" w:rsidR="00804763" w:rsidRPr="00443EF3" w:rsidRDefault="00804763" w:rsidP="00804763">
            <w:pPr>
              <w:widowControl w:val="0"/>
              <w:numPr>
                <w:ilvl w:val="0"/>
                <w:numId w:val="6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Satisfied because I see him content</w:t>
            </w:r>
          </w:p>
          <w:p w14:paraId="5941CAA1" w14:textId="77777777" w:rsidR="00804763" w:rsidRPr="00443EF3" w:rsidRDefault="00804763" w:rsidP="00804763">
            <w:pPr>
              <w:widowControl w:val="0"/>
              <w:numPr>
                <w:ilvl w:val="0"/>
                <w:numId w:val="6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Satisfied by seeing him happy</w:t>
            </w:r>
          </w:p>
        </w:tc>
      </w:tr>
      <w:tr w:rsidR="00804763" w:rsidRPr="00443EF3" w14:paraId="73F384E1" w14:textId="77777777" w:rsidTr="00804763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600" w:firstRow="0" w:lastRow="0" w:firstColumn="0" w:lastColumn="0" w:noHBand="1" w:noVBand="1"/>
        </w:tblPrEx>
        <w:trPr>
          <w:gridBefore w:val="1"/>
          <w:gridAfter w:val="1"/>
          <w:wBefore w:w="10" w:type="dxa"/>
          <w:wAfter w:w="15" w:type="dxa"/>
        </w:trPr>
        <w:tc>
          <w:tcPr>
            <w:tcW w:w="2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D4CD00" w14:textId="77777777" w:rsidR="00804763" w:rsidRPr="001803A8" w:rsidRDefault="00804763" w:rsidP="00982FB7">
            <w:pPr>
              <w:widowControl w:val="0"/>
              <w:rPr>
                <w:sz w:val="24"/>
                <w:szCs w:val="24"/>
              </w:rPr>
            </w:pPr>
            <w:r w:rsidRPr="001803A8">
              <w:rPr>
                <w:sz w:val="24"/>
                <w:szCs w:val="24"/>
              </w:rPr>
              <w:t>Happiness</w:t>
            </w:r>
          </w:p>
        </w:tc>
        <w:tc>
          <w:tcPr>
            <w:tcW w:w="688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963B4" w14:textId="77777777" w:rsidR="00804763" w:rsidRPr="00443EF3" w:rsidRDefault="00804763" w:rsidP="00804763">
            <w:pPr>
              <w:widowControl w:val="0"/>
              <w:numPr>
                <w:ilvl w:val="0"/>
                <w:numId w:val="7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Happy</w:t>
            </w:r>
          </w:p>
          <w:p w14:paraId="030296AF" w14:textId="77777777" w:rsidR="00804763" w:rsidRPr="00443EF3" w:rsidRDefault="00804763" w:rsidP="00804763">
            <w:pPr>
              <w:widowControl w:val="0"/>
              <w:numPr>
                <w:ilvl w:val="0"/>
                <w:numId w:val="7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Good!</w:t>
            </w:r>
          </w:p>
          <w:p w14:paraId="155B6416" w14:textId="77777777" w:rsidR="00804763" w:rsidRPr="00443EF3" w:rsidRDefault="00804763" w:rsidP="00804763">
            <w:pPr>
              <w:widowControl w:val="0"/>
              <w:numPr>
                <w:ilvl w:val="0"/>
                <w:numId w:val="7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I am happy</w:t>
            </w:r>
          </w:p>
          <w:p w14:paraId="6E1B666B" w14:textId="77777777" w:rsidR="00804763" w:rsidRPr="00443EF3" w:rsidRDefault="00804763" w:rsidP="00804763">
            <w:pPr>
              <w:widowControl w:val="0"/>
              <w:numPr>
                <w:ilvl w:val="0"/>
                <w:numId w:val="7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Lighthearted</w:t>
            </w:r>
          </w:p>
          <w:p w14:paraId="2C35058F" w14:textId="77777777" w:rsidR="00804763" w:rsidRPr="00443EF3" w:rsidRDefault="00804763" w:rsidP="00804763">
            <w:pPr>
              <w:widowControl w:val="0"/>
              <w:numPr>
                <w:ilvl w:val="0"/>
                <w:numId w:val="7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Wonderful… Happy that he enjoys and relates to everyone.</w:t>
            </w:r>
          </w:p>
          <w:p w14:paraId="09231BF0" w14:textId="77777777" w:rsidR="00804763" w:rsidRPr="00443EF3" w:rsidRDefault="00804763" w:rsidP="00804763">
            <w:pPr>
              <w:widowControl w:val="0"/>
              <w:numPr>
                <w:ilvl w:val="0"/>
                <w:numId w:val="7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Fills me with joy</w:t>
            </w:r>
          </w:p>
          <w:p w14:paraId="22F389A0" w14:textId="77777777" w:rsidR="00804763" w:rsidRPr="00443EF3" w:rsidRDefault="00804763" w:rsidP="00804763">
            <w:pPr>
              <w:widowControl w:val="0"/>
              <w:numPr>
                <w:ilvl w:val="0"/>
                <w:numId w:val="7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Serene</w:t>
            </w:r>
          </w:p>
        </w:tc>
      </w:tr>
      <w:tr w:rsidR="00804763" w:rsidRPr="00443EF3" w14:paraId="45C4F7B8" w14:textId="77777777" w:rsidTr="00804763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600" w:firstRow="0" w:lastRow="0" w:firstColumn="0" w:lastColumn="0" w:noHBand="1" w:noVBand="1"/>
        </w:tblPrEx>
        <w:trPr>
          <w:gridBefore w:val="1"/>
          <w:gridAfter w:val="1"/>
          <w:wBefore w:w="10" w:type="dxa"/>
          <w:wAfter w:w="15" w:type="dxa"/>
        </w:trPr>
        <w:tc>
          <w:tcPr>
            <w:tcW w:w="2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3DB00F" w14:textId="77777777" w:rsidR="00804763" w:rsidRPr="001803A8" w:rsidRDefault="00804763" w:rsidP="00982FB7">
            <w:pPr>
              <w:widowControl w:val="0"/>
              <w:rPr>
                <w:sz w:val="24"/>
                <w:szCs w:val="24"/>
              </w:rPr>
            </w:pPr>
            <w:r w:rsidRPr="001803A8">
              <w:rPr>
                <w:sz w:val="24"/>
                <w:szCs w:val="24"/>
              </w:rPr>
              <w:t>Pride</w:t>
            </w:r>
          </w:p>
        </w:tc>
        <w:tc>
          <w:tcPr>
            <w:tcW w:w="688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82743" w14:textId="2B67838E" w:rsidR="00804763" w:rsidRPr="00443EF3" w:rsidRDefault="00804763" w:rsidP="00804763">
            <w:pPr>
              <w:widowControl w:val="0"/>
              <w:numPr>
                <w:ilvl w:val="0"/>
                <w:numId w:val="10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Proud</w:t>
            </w:r>
          </w:p>
          <w:p w14:paraId="1D26F9D4" w14:textId="49F08693" w:rsidR="00804763" w:rsidRPr="00443EF3" w:rsidRDefault="00804763" w:rsidP="00804763">
            <w:pPr>
              <w:widowControl w:val="0"/>
              <w:numPr>
                <w:ilvl w:val="0"/>
                <w:numId w:val="10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Proud</w:t>
            </w:r>
          </w:p>
          <w:p w14:paraId="7B4AEE3D" w14:textId="77777777" w:rsidR="00804763" w:rsidRPr="00443EF3" w:rsidRDefault="00804763" w:rsidP="00804763">
            <w:pPr>
              <w:widowControl w:val="0"/>
              <w:numPr>
                <w:ilvl w:val="0"/>
                <w:numId w:val="10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I feel proud of her.</w:t>
            </w:r>
          </w:p>
          <w:p w14:paraId="04A28B28" w14:textId="77777777" w:rsidR="00804763" w:rsidRPr="00443EF3" w:rsidRDefault="00804763" w:rsidP="00804763">
            <w:pPr>
              <w:widowControl w:val="0"/>
              <w:numPr>
                <w:ilvl w:val="0"/>
                <w:numId w:val="10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Proud.</w:t>
            </w:r>
          </w:p>
          <w:p w14:paraId="6AC12DB5" w14:textId="77777777" w:rsidR="00804763" w:rsidRPr="00443EF3" w:rsidRDefault="00804763" w:rsidP="00804763">
            <w:pPr>
              <w:widowControl w:val="0"/>
              <w:numPr>
                <w:ilvl w:val="0"/>
                <w:numId w:val="10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Enthusiastic and proud</w:t>
            </w:r>
          </w:p>
          <w:p w14:paraId="10037118" w14:textId="1D77B674" w:rsidR="00804763" w:rsidRPr="00443EF3" w:rsidRDefault="00804763" w:rsidP="00804763">
            <w:pPr>
              <w:widowControl w:val="0"/>
              <w:numPr>
                <w:ilvl w:val="0"/>
                <w:numId w:val="10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She makes me feel good and proud of the achievements she can make</w:t>
            </w:r>
          </w:p>
          <w:p w14:paraId="6F164E41" w14:textId="77777777" w:rsidR="00804763" w:rsidRPr="00443EF3" w:rsidRDefault="00804763" w:rsidP="00804763">
            <w:pPr>
              <w:widowControl w:val="0"/>
              <w:numPr>
                <w:ilvl w:val="0"/>
                <w:numId w:val="10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Immensely proud</w:t>
            </w:r>
          </w:p>
        </w:tc>
      </w:tr>
      <w:tr w:rsidR="00804763" w:rsidRPr="00443EF3" w14:paraId="76FB6AA4" w14:textId="77777777" w:rsidTr="00804763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600" w:firstRow="0" w:lastRow="0" w:firstColumn="0" w:lastColumn="0" w:noHBand="1" w:noVBand="1"/>
        </w:tblPrEx>
        <w:trPr>
          <w:gridBefore w:val="1"/>
          <w:gridAfter w:val="1"/>
          <w:wBefore w:w="10" w:type="dxa"/>
          <w:wAfter w:w="15" w:type="dxa"/>
        </w:trPr>
        <w:tc>
          <w:tcPr>
            <w:tcW w:w="2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601B19" w14:textId="77777777" w:rsidR="00804763" w:rsidRPr="001803A8" w:rsidRDefault="00804763" w:rsidP="00982FB7">
            <w:pPr>
              <w:widowControl w:val="0"/>
              <w:rPr>
                <w:sz w:val="24"/>
                <w:szCs w:val="24"/>
              </w:rPr>
            </w:pPr>
            <w:r w:rsidRPr="001803A8">
              <w:rPr>
                <w:sz w:val="24"/>
                <w:szCs w:val="24"/>
              </w:rPr>
              <w:t>Equality</w:t>
            </w:r>
          </w:p>
        </w:tc>
        <w:tc>
          <w:tcPr>
            <w:tcW w:w="688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C4BF8" w14:textId="77777777" w:rsidR="00804763" w:rsidRPr="00443EF3" w:rsidRDefault="00804763" w:rsidP="00804763">
            <w:pPr>
              <w:widowControl w:val="0"/>
              <w:numPr>
                <w:ilvl w:val="0"/>
                <w:numId w:val="9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An equal parent to others who have able-bodied children</w:t>
            </w:r>
          </w:p>
        </w:tc>
      </w:tr>
    </w:tbl>
    <w:p w14:paraId="26371808" w14:textId="77777777" w:rsidR="00804763" w:rsidRPr="00171B96" w:rsidRDefault="00804763" w:rsidP="00804763"/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00"/>
        <w:gridCol w:w="6600"/>
      </w:tblGrid>
      <w:tr w:rsidR="00804763" w:rsidRPr="00443EF3" w14:paraId="16A49780" w14:textId="77777777" w:rsidTr="00982FB7">
        <w:trPr>
          <w:trHeight w:val="420"/>
        </w:trPr>
        <w:tc>
          <w:tcPr>
            <w:tcW w:w="9000" w:type="dxa"/>
            <w:gridSpan w:val="2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1A786" w14:textId="20922DC5" w:rsidR="00804763" w:rsidRPr="00443EF3" w:rsidRDefault="00804763" w:rsidP="00982FB7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upplementary</w:t>
            </w:r>
            <w:r w:rsidRPr="00443EF3">
              <w:rPr>
                <w:b/>
                <w:bCs/>
                <w:sz w:val="24"/>
                <w:szCs w:val="24"/>
              </w:rPr>
              <w:t xml:space="preserve"> Table 4.</w:t>
            </w:r>
            <w:r w:rsidRPr="00443EF3">
              <w:rPr>
                <w:sz w:val="24"/>
                <w:szCs w:val="24"/>
              </w:rPr>
              <w:t xml:space="preserve"> Thematic analysis based on the open question for the caregiver: “What would you say to a family who is on the fence about having their child with a disability start a sports activity?” (Source: original)</w:t>
            </w:r>
          </w:p>
        </w:tc>
      </w:tr>
      <w:tr w:rsidR="00804763" w:rsidRPr="00443EF3" w14:paraId="4AE6ADB9" w14:textId="77777777" w:rsidTr="00982FB7"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4B87B" w14:textId="77777777" w:rsidR="00804763" w:rsidRPr="00443EF3" w:rsidRDefault="00804763" w:rsidP="00982FB7">
            <w:pPr>
              <w:widowControl w:val="0"/>
              <w:rPr>
                <w:sz w:val="24"/>
                <w:szCs w:val="24"/>
                <w:highlight w:val="yellow"/>
              </w:rPr>
            </w:pPr>
            <w:r w:rsidRPr="00443EF3">
              <w:rPr>
                <w:b/>
                <w:bCs/>
                <w:sz w:val="24"/>
                <w:szCs w:val="24"/>
              </w:rPr>
              <w:t>Thematic area</w:t>
            </w:r>
          </w:p>
        </w:tc>
        <w:tc>
          <w:tcPr>
            <w:tcW w:w="6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61C41" w14:textId="77777777" w:rsidR="00804763" w:rsidRPr="00443EF3" w:rsidRDefault="00804763" w:rsidP="00982FB7">
            <w:pPr>
              <w:widowControl w:val="0"/>
              <w:rPr>
                <w:sz w:val="24"/>
                <w:szCs w:val="24"/>
                <w:highlight w:val="yellow"/>
              </w:rPr>
            </w:pPr>
            <w:r w:rsidRPr="00443EF3">
              <w:rPr>
                <w:b/>
                <w:bCs/>
                <w:sz w:val="24"/>
                <w:szCs w:val="24"/>
              </w:rPr>
              <w:t xml:space="preserve">Verbatim quotes </w:t>
            </w:r>
          </w:p>
        </w:tc>
      </w:tr>
      <w:tr w:rsidR="00804763" w:rsidRPr="00443EF3" w14:paraId="6C09D37B" w14:textId="77777777" w:rsidTr="00982FB7"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A37052" w14:textId="77777777" w:rsidR="00804763" w:rsidRPr="001803A8" w:rsidRDefault="00804763" w:rsidP="00982FB7">
            <w:pPr>
              <w:widowControl w:val="0"/>
              <w:rPr>
                <w:sz w:val="24"/>
                <w:szCs w:val="24"/>
              </w:rPr>
            </w:pPr>
            <w:r w:rsidRPr="001803A8">
              <w:rPr>
                <w:sz w:val="24"/>
                <w:szCs w:val="24"/>
              </w:rPr>
              <w:t>Encouragement</w:t>
            </w:r>
          </w:p>
        </w:tc>
        <w:tc>
          <w:tcPr>
            <w:tcW w:w="6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8B2A9" w14:textId="77777777" w:rsidR="00804763" w:rsidRPr="00443EF3" w:rsidRDefault="00804763" w:rsidP="00804763">
            <w:pPr>
              <w:pStyle w:val="ListParagraph"/>
              <w:widowControl w:val="0"/>
              <w:numPr>
                <w:ilvl w:val="0"/>
                <w:numId w:val="13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I encourage her to try because it is a good opportunity</w:t>
            </w:r>
          </w:p>
          <w:p w14:paraId="618AD210" w14:textId="48B85658" w:rsidR="00804763" w:rsidRPr="00443EF3" w:rsidRDefault="00804763" w:rsidP="00804763">
            <w:pPr>
              <w:pStyle w:val="ListParagraph"/>
              <w:widowControl w:val="0"/>
              <w:numPr>
                <w:ilvl w:val="0"/>
                <w:numId w:val="13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I encourage her to try it because it is worthwhile and satisfying</w:t>
            </w:r>
          </w:p>
          <w:p w14:paraId="25A99365" w14:textId="62D54C60" w:rsidR="00804763" w:rsidRPr="00443EF3" w:rsidRDefault="00804763" w:rsidP="00804763">
            <w:pPr>
              <w:pStyle w:val="ListParagraph"/>
              <w:widowControl w:val="0"/>
              <w:numPr>
                <w:ilvl w:val="0"/>
                <w:numId w:val="13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Absolutely to give it a try</w:t>
            </w:r>
          </w:p>
          <w:p w14:paraId="75884C86" w14:textId="4A85FCBB" w:rsidR="00804763" w:rsidRPr="00443EF3" w:rsidRDefault="00804763" w:rsidP="00804763">
            <w:pPr>
              <w:pStyle w:val="ListParagraph"/>
              <w:widowControl w:val="0"/>
              <w:numPr>
                <w:ilvl w:val="0"/>
                <w:numId w:val="13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That even with disabilities, great goals can be achieved</w:t>
            </w:r>
          </w:p>
          <w:p w14:paraId="08ECB1C9" w14:textId="2BDFF9FC" w:rsidR="00804763" w:rsidRPr="00443EF3" w:rsidRDefault="00804763" w:rsidP="00804763">
            <w:pPr>
              <w:pStyle w:val="ListParagraph"/>
              <w:widowControl w:val="0"/>
              <w:numPr>
                <w:ilvl w:val="0"/>
                <w:numId w:val="13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Encourage the family</w:t>
            </w:r>
          </w:p>
          <w:p w14:paraId="7B6D1E4B" w14:textId="77777777" w:rsidR="00804763" w:rsidRPr="00443EF3" w:rsidRDefault="00804763" w:rsidP="00804763">
            <w:pPr>
              <w:pStyle w:val="ListParagraph"/>
              <w:widowControl w:val="0"/>
              <w:numPr>
                <w:ilvl w:val="0"/>
                <w:numId w:val="13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lastRenderedPageBreak/>
              <w:t>There are already physical limitations; let’s not put limitations in our heads, too, in life we must always try; we can do anything as long as we do it our way, and if the way is not there, we invent it</w:t>
            </w:r>
          </w:p>
          <w:p w14:paraId="24301EE1" w14:textId="4F23C12A" w:rsidR="00804763" w:rsidRPr="00443EF3" w:rsidRDefault="00804763" w:rsidP="00804763">
            <w:pPr>
              <w:pStyle w:val="ListParagraph"/>
              <w:widowControl w:val="0"/>
              <w:numPr>
                <w:ilvl w:val="0"/>
                <w:numId w:val="13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I would tell them to try because the feelings are great</w:t>
            </w:r>
          </w:p>
          <w:p w14:paraId="651D6C7C" w14:textId="530C487B" w:rsidR="00804763" w:rsidRPr="00443EF3" w:rsidRDefault="00804763" w:rsidP="00804763">
            <w:pPr>
              <w:pStyle w:val="ListParagraph"/>
              <w:widowControl w:val="0"/>
              <w:numPr>
                <w:ilvl w:val="0"/>
                <w:numId w:val="13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I would tell this family that anything is possible and limits are meant to be crossed</w:t>
            </w:r>
          </w:p>
          <w:p w14:paraId="34D7CD94" w14:textId="77777777" w:rsidR="00804763" w:rsidRPr="00443EF3" w:rsidRDefault="00804763" w:rsidP="00804763">
            <w:pPr>
              <w:pStyle w:val="ListParagraph"/>
              <w:widowControl w:val="0"/>
              <w:numPr>
                <w:ilvl w:val="0"/>
                <w:numId w:val="13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Try it to believe!!!</w:t>
            </w:r>
          </w:p>
          <w:p w14:paraId="55F67C42" w14:textId="77777777" w:rsidR="00804763" w:rsidRPr="00443EF3" w:rsidRDefault="00804763" w:rsidP="00804763">
            <w:pPr>
              <w:pStyle w:val="ListParagraph"/>
              <w:widowControl w:val="0"/>
              <w:numPr>
                <w:ilvl w:val="0"/>
                <w:numId w:val="13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Let them do it because it will change their children's lives!</w:t>
            </w:r>
          </w:p>
        </w:tc>
      </w:tr>
      <w:tr w:rsidR="00804763" w:rsidRPr="00443EF3" w14:paraId="447819D1" w14:textId="77777777" w:rsidTr="00982FB7">
        <w:trPr>
          <w:trHeight w:val="1132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02F7EA" w14:textId="77777777" w:rsidR="00804763" w:rsidRPr="001803A8" w:rsidRDefault="00804763" w:rsidP="00982FB7">
            <w:pPr>
              <w:widowControl w:val="0"/>
              <w:rPr>
                <w:sz w:val="24"/>
                <w:szCs w:val="24"/>
              </w:rPr>
            </w:pPr>
            <w:r w:rsidRPr="001803A8">
              <w:rPr>
                <w:sz w:val="24"/>
                <w:szCs w:val="24"/>
              </w:rPr>
              <w:lastRenderedPageBreak/>
              <w:t>Socialization</w:t>
            </w:r>
          </w:p>
        </w:tc>
        <w:tc>
          <w:tcPr>
            <w:tcW w:w="6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EDAAF2" w14:textId="77777777" w:rsidR="00804763" w:rsidRPr="00443EF3" w:rsidRDefault="00804763" w:rsidP="00804763">
            <w:pPr>
              <w:widowControl w:val="0"/>
              <w:numPr>
                <w:ilvl w:val="0"/>
                <w:numId w:val="12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I would tell him to play sports to keep fit and make friends.</w:t>
            </w:r>
          </w:p>
          <w:p w14:paraId="64C3BEB5" w14:textId="39A2693E" w:rsidR="00804763" w:rsidRPr="00443EF3" w:rsidRDefault="00804763" w:rsidP="00804763">
            <w:pPr>
              <w:widowControl w:val="0"/>
              <w:numPr>
                <w:ilvl w:val="0"/>
                <w:numId w:val="12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Absolutely do the sports activity most suitable for their child... sports integrate, include, give and bring happiness, enthusiasm, and fun</w:t>
            </w:r>
          </w:p>
        </w:tc>
      </w:tr>
      <w:tr w:rsidR="00804763" w:rsidRPr="00443EF3" w14:paraId="5D0894F0" w14:textId="77777777" w:rsidTr="00982FB7"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834EA0" w14:textId="77777777" w:rsidR="00804763" w:rsidRPr="001803A8" w:rsidRDefault="00804763" w:rsidP="00982FB7">
            <w:pPr>
              <w:widowControl w:val="0"/>
              <w:rPr>
                <w:sz w:val="24"/>
                <w:szCs w:val="24"/>
              </w:rPr>
            </w:pPr>
            <w:r w:rsidRPr="001803A8">
              <w:rPr>
                <w:sz w:val="24"/>
                <w:szCs w:val="24"/>
              </w:rPr>
              <w:t>Equality and determination to achieve their own goals</w:t>
            </w:r>
          </w:p>
        </w:tc>
        <w:tc>
          <w:tcPr>
            <w:tcW w:w="6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6C38F4" w14:textId="26AC4FCF" w:rsidR="00804763" w:rsidRPr="00443EF3" w:rsidRDefault="00804763" w:rsidP="00804763">
            <w:pPr>
              <w:widowControl w:val="0"/>
              <w:numPr>
                <w:ilvl w:val="0"/>
                <w:numId w:val="11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To let him feel "normal"</w:t>
            </w:r>
          </w:p>
          <w:p w14:paraId="38D1A08A" w14:textId="77777777" w:rsidR="00804763" w:rsidRPr="00443EF3" w:rsidRDefault="00804763" w:rsidP="00804763">
            <w:pPr>
              <w:widowControl w:val="0"/>
              <w:numPr>
                <w:ilvl w:val="0"/>
                <w:numId w:val="11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While doing apnea, I see my daughter competitive and happy with every accomplishment</w:t>
            </w:r>
          </w:p>
        </w:tc>
      </w:tr>
      <w:tr w:rsidR="00804763" w:rsidRPr="00443EF3" w14:paraId="5BEC1854" w14:textId="77777777" w:rsidTr="00982FB7"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46ADFB" w14:textId="77777777" w:rsidR="00804763" w:rsidRPr="001803A8" w:rsidRDefault="00804763" w:rsidP="00982FB7">
            <w:pPr>
              <w:widowControl w:val="0"/>
              <w:rPr>
                <w:sz w:val="24"/>
                <w:szCs w:val="24"/>
              </w:rPr>
            </w:pPr>
            <w:r w:rsidRPr="001803A8">
              <w:rPr>
                <w:sz w:val="24"/>
                <w:szCs w:val="24"/>
              </w:rPr>
              <w:t>Physical and psychological well-being</w:t>
            </w:r>
          </w:p>
        </w:tc>
        <w:tc>
          <w:tcPr>
            <w:tcW w:w="6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D3427" w14:textId="3B7E7B56" w:rsidR="00804763" w:rsidRPr="00443EF3" w:rsidRDefault="00804763" w:rsidP="00804763">
            <w:pPr>
              <w:widowControl w:val="0"/>
              <w:numPr>
                <w:ilvl w:val="0"/>
                <w:numId w:val="5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Playing sports makes our children happy</w:t>
            </w:r>
          </w:p>
          <w:p w14:paraId="431677F6" w14:textId="77777777" w:rsidR="00804763" w:rsidRPr="00443EF3" w:rsidRDefault="00804763" w:rsidP="00804763">
            <w:pPr>
              <w:widowControl w:val="0"/>
              <w:numPr>
                <w:ilvl w:val="0"/>
                <w:numId w:val="5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I would focus on the following points: 1. overall well-being of the boy/girl, 2. Emancipation, 3. socialization, then the perception of a better quality of life</w:t>
            </w:r>
          </w:p>
          <w:p w14:paraId="5004F042" w14:textId="02129CE8" w:rsidR="00804763" w:rsidRPr="00443EF3" w:rsidRDefault="00804763" w:rsidP="00804763">
            <w:pPr>
              <w:widowControl w:val="0"/>
              <w:numPr>
                <w:ilvl w:val="0"/>
                <w:numId w:val="5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It is important for the psychological aspect of the child</w:t>
            </w:r>
          </w:p>
          <w:p w14:paraId="6881F049" w14:textId="77777777" w:rsidR="00804763" w:rsidRPr="00443EF3" w:rsidRDefault="00804763" w:rsidP="00804763">
            <w:pPr>
              <w:widowControl w:val="0"/>
              <w:numPr>
                <w:ilvl w:val="0"/>
                <w:numId w:val="5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That fears are our own and sports are good for everyone!</w:t>
            </w:r>
          </w:p>
        </w:tc>
      </w:tr>
    </w:tbl>
    <w:p w14:paraId="0B6E395E" w14:textId="77777777" w:rsidR="00804763" w:rsidRPr="00171B96" w:rsidRDefault="00804763" w:rsidP="00804763"/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7200"/>
      </w:tblGrid>
      <w:tr w:rsidR="00804763" w:rsidRPr="00443EF3" w14:paraId="4E725081" w14:textId="77777777" w:rsidTr="00982FB7">
        <w:trPr>
          <w:trHeight w:val="420"/>
        </w:trPr>
        <w:tc>
          <w:tcPr>
            <w:tcW w:w="9000" w:type="dxa"/>
            <w:gridSpan w:val="2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B7F60" w14:textId="74377A16" w:rsidR="00804763" w:rsidRPr="00443EF3" w:rsidRDefault="00804763" w:rsidP="00982FB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upplementary</w:t>
            </w:r>
            <w:r w:rsidRPr="00443EF3">
              <w:rPr>
                <w:b/>
                <w:bCs/>
                <w:sz w:val="24"/>
                <w:szCs w:val="24"/>
              </w:rPr>
              <w:t xml:space="preserve"> Table 5.</w:t>
            </w:r>
            <w:r w:rsidRPr="00443EF3">
              <w:rPr>
                <w:sz w:val="24"/>
                <w:szCs w:val="24"/>
              </w:rPr>
              <w:t xml:space="preserve"> Thematic analysis based on the open question for the patient: “What do you like most about playing sports?” (Source: original)</w:t>
            </w:r>
          </w:p>
        </w:tc>
      </w:tr>
      <w:tr w:rsidR="00804763" w:rsidRPr="00443EF3" w14:paraId="13817904" w14:textId="77777777" w:rsidTr="00982FB7"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73B69" w14:textId="77777777" w:rsidR="00804763" w:rsidRPr="00443EF3" w:rsidRDefault="00804763" w:rsidP="00982FB7">
            <w:pPr>
              <w:widowControl w:val="0"/>
              <w:rPr>
                <w:sz w:val="24"/>
                <w:szCs w:val="24"/>
                <w:highlight w:val="yellow"/>
              </w:rPr>
            </w:pPr>
            <w:r w:rsidRPr="00443EF3">
              <w:rPr>
                <w:b/>
                <w:bCs/>
                <w:sz w:val="24"/>
                <w:szCs w:val="24"/>
              </w:rPr>
              <w:t>Thematic area</w:t>
            </w:r>
          </w:p>
        </w:tc>
        <w:tc>
          <w:tcPr>
            <w:tcW w:w="7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ED6C0" w14:textId="77777777" w:rsidR="00804763" w:rsidRPr="00443EF3" w:rsidRDefault="00804763" w:rsidP="00982FB7">
            <w:pPr>
              <w:widowControl w:val="0"/>
              <w:rPr>
                <w:sz w:val="24"/>
                <w:szCs w:val="24"/>
              </w:rPr>
            </w:pPr>
            <w:r w:rsidRPr="00443EF3">
              <w:rPr>
                <w:b/>
                <w:bCs/>
                <w:sz w:val="24"/>
                <w:szCs w:val="24"/>
              </w:rPr>
              <w:t xml:space="preserve">Verbatim quotes </w:t>
            </w:r>
          </w:p>
        </w:tc>
      </w:tr>
      <w:tr w:rsidR="00804763" w:rsidRPr="00443EF3" w14:paraId="1DD60569" w14:textId="77777777" w:rsidTr="00982FB7"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0C4C31" w14:textId="77777777" w:rsidR="00804763" w:rsidRPr="001803A8" w:rsidRDefault="00804763" w:rsidP="00982FB7">
            <w:pPr>
              <w:widowControl w:val="0"/>
              <w:rPr>
                <w:sz w:val="24"/>
                <w:szCs w:val="24"/>
              </w:rPr>
            </w:pPr>
            <w:r w:rsidRPr="001803A8">
              <w:rPr>
                <w:sz w:val="24"/>
                <w:szCs w:val="24"/>
              </w:rPr>
              <w:t>Sociality</w:t>
            </w:r>
          </w:p>
        </w:tc>
        <w:tc>
          <w:tcPr>
            <w:tcW w:w="7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3E76B" w14:textId="77777777" w:rsidR="00804763" w:rsidRPr="00443EF3" w:rsidRDefault="00804763" w:rsidP="00804763">
            <w:pPr>
              <w:widowControl w:val="0"/>
              <w:numPr>
                <w:ilvl w:val="0"/>
                <w:numId w:val="1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Teamwork</w:t>
            </w:r>
          </w:p>
          <w:p w14:paraId="3761B1C3" w14:textId="77777777" w:rsidR="00804763" w:rsidRPr="00443EF3" w:rsidRDefault="00804763" w:rsidP="00804763">
            <w:pPr>
              <w:widowControl w:val="0"/>
              <w:numPr>
                <w:ilvl w:val="0"/>
                <w:numId w:val="1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Being in company</w:t>
            </w:r>
          </w:p>
          <w:p w14:paraId="39ED6107" w14:textId="77777777" w:rsidR="00804763" w:rsidRPr="00443EF3" w:rsidRDefault="00804763" w:rsidP="00804763">
            <w:pPr>
              <w:widowControl w:val="0"/>
              <w:numPr>
                <w:ilvl w:val="0"/>
                <w:numId w:val="1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Being with others</w:t>
            </w:r>
          </w:p>
          <w:p w14:paraId="62B0258E" w14:textId="77777777" w:rsidR="00804763" w:rsidRPr="00443EF3" w:rsidRDefault="00804763" w:rsidP="00804763">
            <w:pPr>
              <w:widowControl w:val="0"/>
              <w:numPr>
                <w:ilvl w:val="0"/>
                <w:numId w:val="1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Being with others</w:t>
            </w:r>
          </w:p>
          <w:p w14:paraId="1A9D9487" w14:textId="77777777" w:rsidR="00804763" w:rsidRPr="00443EF3" w:rsidRDefault="00804763" w:rsidP="00804763">
            <w:pPr>
              <w:widowControl w:val="0"/>
              <w:numPr>
                <w:ilvl w:val="0"/>
                <w:numId w:val="1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 xml:space="preserve">Playing and being with other people </w:t>
            </w:r>
          </w:p>
          <w:p w14:paraId="2A57ADA6" w14:textId="77777777" w:rsidR="00804763" w:rsidRPr="00443EF3" w:rsidRDefault="00804763" w:rsidP="00804763">
            <w:pPr>
              <w:widowControl w:val="0"/>
              <w:numPr>
                <w:ilvl w:val="0"/>
                <w:numId w:val="1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 xml:space="preserve">Being around people </w:t>
            </w:r>
          </w:p>
          <w:p w14:paraId="00AD9266" w14:textId="77777777" w:rsidR="00804763" w:rsidRPr="00443EF3" w:rsidRDefault="00804763" w:rsidP="00804763">
            <w:pPr>
              <w:widowControl w:val="0"/>
              <w:numPr>
                <w:ilvl w:val="0"/>
                <w:numId w:val="1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Meeting new friends</w:t>
            </w:r>
          </w:p>
        </w:tc>
      </w:tr>
      <w:tr w:rsidR="00804763" w:rsidRPr="00443EF3" w14:paraId="33D31992" w14:textId="77777777" w:rsidTr="00982FB7"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9A4305" w14:textId="77777777" w:rsidR="00804763" w:rsidRPr="001803A8" w:rsidRDefault="00804763" w:rsidP="00982FB7">
            <w:pPr>
              <w:widowControl w:val="0"/>
              <w:rPr>
                <w:sz w:val="24"/>
                <w:szCs w:val="24"/>
              </w:rPr>
            </w:pPr>
            <w:r w:rsidRPr="001803A8">
              <w:rPr>
                <w:sz w:val="24"/>
                <w:szCs w:val="24"/>
              </w:rPr>
              <w:lastRenderedPageBreak/>
              <w:t>Feeling of freedom</w:t>
            </w:r>
          </w:p>
        </w:tc>
        <w:tc>
          <w:tcPr>
            <w:tcW w:w="7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9ECCC" w14:textId="4875FFAD" w:rsidR="00804763" w:rsidRPr="00443EF3" w:rsidRDefault="00804763" w:rsidP="00804763">
            <w:pPr>
              <w:widowControl w:val="0"/>
              <w:numPr>
                <w:ilvl w:val="0"/>
                <w:numId w:val="3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I have fun and go at high speed without being called back</w:t>
            </w:r>
          </w:p>
          <w:p w14:paraId="32CE2554" w14:textId="77777777" w:rsidR="00804763" w:rsidRPr="00443EF3" w:rsidRDefault="00804763" w:rsidP="00804763">
            <w:pPr>
              <w:widowControl w:val="0"/>
              <w:numPr>
                <w:ilvl w:val="0"/>
                <w:numId w:val="3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Having fun</w:t>
            </w:r>
          </w:p>
          <w:p w14:paraId="297ACB7A" w14:textId="1F1A2123" w:rsidR="00804763" w:rsidRPr="00443EF3" w:rsidRDefault="00804763" w:rsidP="00804763">
            <w:pPr>
              <w:widowControl w:val="0"/>
              <w:numPr>
                <w:ilvl w:val="0"/>
                <w:numId w:val="3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Reading, singing, and playing music</w:t>
            </w:r>
          </w:p>
          <w:p w14:paraId="66DCD77E" w14:textId="77777777" w:rsidR="00804763" w:rsidRPr="00443EF3" w:rsidRDefault="00804763" w:rsidP="00804763">
            <w:pPr>
              <w:widowControl w:val="0"/>
              <w:numPr>
                <w:ilvl w:val="0"/>
                <w:numId w:val="3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Somersaulting in the water</w:t>
            </w:r>
          </w:p>
          <w:p w14:paraId="4143E440" w14:textId="77777777" w:rsidR="00804763" w:rsidRPr="00443EF3" w:rsidRDefault="00804763" w:rsidP="00804763">
            <w:pPr>
              <w:widowControl w:val="0"/>
              <w:numPr>
                <w:ilvl w:val="0"/>
                <w:numId w:val="3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Playing</w:t>
            </w:r>
          </w:p>
          <w:p w14:paraId="64983F2B" w14:textId="77777777" w:rsidR="00804763" w:rsidRPr="00443EF3" w:rsidRDefault="00804763" w:rsidP="00804763">
            <w:pPr>
              <w:widowControl w:val="0"/>
              <w:numPr>
                <w:ilvl w:val="0"/>
                <w:numId w:val="3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What I want to do</w:t>
            </w:r>
          </w:p>
          <w:p w14:paraId="3FBC3F3F" w14:textId="77777777" w:rsidR="00804763" w:rsidRPr="00443EF3" w:rsidRDefault="00804763" w:rsidP="00804763">
            <w:pPr>
              <w:widowControl w:val="0"/>
              <w:numPr>
                <w:ilvl w:val="0"/>
                <w:numId w:val="3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Being able to move without ever falling</w:t>
            </w:r>
          </w:p>
        </w:tc>
      </w:tr>
      <w:tr w:rsidR="00804763" w:rsidRPr="00443EF3" w14:paraId="462429B0" w14:textId="77777777" w:rsidTr="00982FB7"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88CD08" w14:textId="77777777" w:rsidR="00804763" w:rsidRPr="001803A8" w:rsidRDefault="00804763" w:rsidP="00982FB7">
            <w:pPr>
              <w:widowControl w:val="0"/>
              <w:rPr>
                <w:sz w:val="24"/>
                <w:szCs w:val="24"/>
              </w:rPr>
            </w:pPr>
            <w:r w:rsidRPr="001803A8">
              <w:rPr>
                <w:sz w:val="24"/>
                <w:szCs w:val="24"/>
              </w:rPr>
              <w:t>Competition</w:t>
            </w:r>
          </w:p>
        </w:tc>
        <w:tc>
          <w:tcPr>
            <w:tcW w:w="7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E8153" w14:textId="77777777" w:rsidR="00804763" w:rsidRPr="00443EF3" w:rsidRDefault="00804763" w:rsidP="00804763">
            <w:pPr>
              <w:widowControl w:val="0"/>
              <w:numPr>
                <w:ilvl w:val="0"/>
                <w:numId w:val="8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Putting myself in competition</w:t>
            </w:r>
          </w:p>
        </w:tc>
      </w:tr>
      <w:tr w:rsidR="00804763" w:rsidRPr="00443EF3" w14:paraId="756DB5EF" w14:textId="77777777" w:rsidTr="00982FB7"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602B49" w14:textId="77777777" w:rsidR="00804763" w:rsidRPr="001803A8" w:rsidRDefault="00804763" w:rsidP="00982FB7">
            <w:pPr>
              <w:widowControl w:val="0"/>
              <w:rPr>
                <w:sz w:val="24"/>
                <w:szCs w:val="24"/>
              </w:rPr>
            </w:pPr>
            <w:r w:rsidRPr="001803A8">
              <w:rPr>
                <w:sz w:val="24"/>
                <w:szCs w:val="24"/>
              </w:rPr>
              <w:t>Nothing</w:t>
            </w:r>
          </w:p>
        </w:tc>
        <w:tc>
          <w:tcPr>
            <w:tcW w:w="7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9945F" w14:textId="77777777" w:rsidR="00804763" w:rsidRPr="00443EF3" w:rsidRDefault="00804763" w:rsidP="00804763">
            <w:pPr>
              <w:widowControl w:val="0"/>
              <w:numPr>
                <w:ilvl w:val="0"/>
                <w:numId w:val="4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Nothing</w:t>
            </w:r>
          </w:p>
        </w:tc>
      </w:tr>
    </w:tbl>
    <w:p w14:paraId="0CE97F39" w14:textId="77777777" w:rsidR="00804763" w:rsidRPr="00171B96" w:rsidRDefault="00804763" w:rsidP="00804763"/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45"/>
        <w:gridCol w:w="6855"/>
      </w:tblGrid>
      <w:tr w:rsidR="00804763" w:rsidRPr="00443EF3" w14:paraId="61368CD0" w14:textId="77777777" w:rsidTr="00982FB7">
        <w:trPr>
          <w:trHeight w:val="420"/>
        </w:trPr>
        <w:tc>
          <w:tcPr>
            <w:tcW w:w="9000" w:type="dxa"/>
            <w:gridSpan w:val="2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268AC" w14:textId="4648CC03" w:rsidR="00804763" w:rsidRPr="00443EF3" w:rsidRDefault="00804763" w:rsidP="00982FB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upplementary</w:t>
            </w:r>
            <w:r w:rsidRPr="00443EF3">
              <w:rPr>
                <w:b/>
                <w:bCs/>
                <w:sz w:val="24"/>
                <w:szCs w:val="24"/>
              </w:rPr>
              <w:t xml:space="preserve"> Table 6.</w:t>
            </w:r>
            <w:r w:rsidRPr="00443EF3">
              <w:rPr>
                <w:sz w:val="24"/>
                <w:szCs w:val="24"/>
              </w:rPr>
              <w:t xml:space="preserve"> Thematic analysis based on the open question for the patient: “What would you say to a child with disabilities who is unsure whether to start a sports activity? (Source: original)</w:t>
            </w:r>
          </w:p>
        </w:tc>
      </w:tr>
      <w:tr w:rsidR="00804763" w:rsidRPr="00443EF3" w14:paraId="40E083C0" w14:textId="77777777" w:rsidTr="00982FB7"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4EAFF" w14:textId="77777777" w:rsidR="00804763" w:rsidRPr="00443EF3" w:rsidRDefault="00804763" w:rsidP="00982FB7">
            <w:pPr>
              <w:widowControl w:val="0"/>
              <w:rPr>
                <w:sz w:val="24"/>
                <w:szCs w:val="24"/>
                <w:highlight w:val="yellow"/>
              </w:rPr>
            </w:pPr>
            <w:r w:rsidRPr="00443EF3">
              <w:rPr>
                <w:b/>
                <w:bCs/>
                <w:sz w:val="24"/>
                <w:szCs w:val="24"/>
              </w:rPr>
              <w:t>Thematic area</w:t>
            </w:r>
          </w:p>
        </w:tc>
        <w:tc>
          <w:tcPr>
            <w:tcW w:w="6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7ED8A" w14:textId="77777777" w:rsidR="00804763" w:rsidRPr="00443EF3" w:rsidRDefault="00804763" w:rsidP="00982FB7">
            <w:pPr>
              <w:widowControl w:val="0"/>
              <w:rPr>
                <w:sz w:val="24"/>
                <w:szCs w:val="24"/>
                <w:highlight w:val="yellow"/>
              </w:rPr>
            </w:pPr>
            <w:r w:rsidRPr="00443EF3">
              <w:rPr>
                <w:b/>
                <w:bCs/>
                <w:sz w:val="24"/>
                <w:szCs w:val="24"/>
              </w:rPr>
              <w:t xml:space="preserve">Verbatim quotes </w:t>
            </w:r>
          </w:p>
        </w:tc>
      </w:tr>
      <w:tr w:rsidR="00804763" w:rsidRPr="00443EF3" w14:paraId="53F493B8" w14:textId="77777777" w:rsidTr="00982FB7"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2B3492" w14:textId="77777777" w:rsidR="00804763" w:rsidRPr="001803A8" w:rsidRDefault="00804763" w:rsidP="00982FB7">
            <w:pPr>
              <w:widowControl w:val="0"/>
              <w:rPr>
                <w:sz w:val="24"/>
                <w:szCs w:val="24"/>
              </w:rPr>
            </w:pPr>
            <w:r w:rsidRPr="001803A8">
              <w:rPr>
                <w:sz w:val="24"/>
                <w:szCs w:val="24"/>
              </w:rPr>
              <w:t>Encouragement</w:t>
            </w:r>
          </w:p>
        </w:tc>
        <w:tc>
          <w:tcPr>
            <w:tcW w:w="6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C7406" w14:textId="68C21899" w:rsidR="00804763" w:rsidRPr="00443EF3" w:rsidRDefault="00804763" w:rsidP="00804763">
            <w:pPr>
              <w:widowControl w:val="0"/>
              <w:numPr>
                <w:ilvl w:val="0"/>
                <w:numId w:val="2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To try it, he will find that he enjoys it</w:t>
            </w:r>
          </w:p>
          <w:p w14:paraId="6B4BB962" w14:textId="79369034" w:rsidR="00804763" w:rsidRPr="00443EF3" w:rsidRDefault="00804763" w:rsidP="00804763">
            <w:pPr>
              <w:widowControl w:val="0"/>
              <w:numPr>
                <w:ilvl w:val="0"/>
                <w:numId w:val="2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That they should try it because it is a way to have fun together and take their mind off various thoughts or problems</w:t>
            </w:r>
          </w:p>
          <w:p w14:paraId="5313DD71" w14:textId="3D4706F0" w:rsidR="00804763" w:rsidRPr="00443EF3" w:rsidRDefault="00804763" w:rsidP="00804763">
            <w:pPr>
              <w:widowControl w:val="0"/>
              <w:numPr>
                <w:ilvl w:val="0"/>
                <w:numId w:val="2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To follow one's dreams</w:t>
            </w:r>
          </w:p>
          <w:p w14:paraId="3C23193C" w14:textId="77777777" w:rsidR="00804763" w:rsidRPr="00443EF3" w:rsidRDefault="00804763" w:rsidP="00804763">
            <w:pPr>
              <w:widowControl w:val="0"/>
              <w:numPr>
                <w:ilvl w:val="0"/>
                <w:numId w:val="2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Do it</w:t>
            </w:r>
          </w:p>
          <w:p w14:paraId="298BDCD4" w14:textId="77777777" w:rsidR="00804763" w:rsidRPr="00443EF3" w:rsidRDefault="00804763" w:rsidP="00804763">
            <w:pPr>
              <w:widowControl w:val="0"/>
              <w:numPr>
                <w:ilvl w:val="0"/>
                <w:numId w:val="2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To try it</w:t>
            </w:r>
          </w:p>
          <w:p w14:paraId="75A3762C" w14:textId="77777777" w:rsidR="00804763" w:rsidRPr="00443EF3" w:rsidRDefault="00804763" w:rsidP="00804763">
            <w:pPr>
              <w:widowControl w:val="0"/>
              <w:numPr>
                <w:ilvl w:val="0"/>
                <w:numId w:val="2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To try it</w:t>
            </w:r>
          </w:p>
          <w:p w14:paraId="1AF968ED" w14:textId="77777777" w:rsidR="00804763" w:rsidRPr="00443EF3" w:rsidRDefault="00804763" w:rsidP="00804763">
            <w:pPr>
              <w:widowControl w:val="0"/>
              <w:numPr>
                <w:ilvl w:val="0"/>
                <w:numId w:val="2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Try it, maybe you will discover a passion and a new way of considering yourself. If you don't try, nothing changes</w:t>
            </w:r>
          </w:p>
          <w:p w14:paraId="6D3B1826" w14:textId="77777777" w:rsidR="00804763" w:rsidRPr="00443EF3" w:rsidRDefault="00804763" w:rsidP="00804763">
            <w:pPr>
              <w:widowControl w:val="0"/>
              <w:numPr>
                <w:ilvl w:val="0"/>
                <w:numId w:val="2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To start to try</w:t>
            </w:r>
          </w:p>
          <w:p w14:paraId="0F1A51A9" w14:textId="6FE0104E" w:rsidR="00804763" w:rsidRPr="00443EF3" w:rsidRDefault="00804763" w:rsidP="00804763">
            <w:pPr>
              <w:widowControl w:val="0"/>
              <w:numPr>
                <w:ilvl w:val="0"/>
                <w:numId w:val="2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I would tell them that nothing is impossible: try and see</w:t>
            </w:r>
          </w:p>
          <w:p w14:paraId="7FBB6A93" w14:textId="77777777" w:rsidR="00804763" w:rsidRPr="00443EF3" w:rsidRDefault="00804763" w:rsidP="00804763">
            <w:pPr>
              <w:widowControl w:val="0"/>
              <w:numPr>
                <w:ilvl w:val="0"/>
                <w:numId w:val="2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To start immediately!!! That is the greatest thing ever!</w:t>
            </w:r>
          </w:p>
        </w:tc>
      </w:tr>
      <w:tr w:rsidR="00804763" w:rsidRPr="00443EF3" w14:paraId="19EF9F76" w14:textId="77777777" w:rsidTr="00982FB7"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D3DFAB" w14:textId="77777777" w:rsidR="00804763" w:rsidRPr="001803A8" w:rsidRDefault="00804763" w:rsidP="00982FB7">
            <w:pPr>
              <w:widowControl w:val="0"/>
              <w:rPr>
                <w:sz w:val="24"/>
                <w:szCs w:val="24"/>
              </w:rPr>
            </w:pPr>
            <w:r w:rsidRPr="001803A8">
              <w:rPr>
                <w:sz w:val="24"/>
                <w:szCs w:val="24"/>
              </w:rPr>
              <w:t>Physical and psychological well-being</w:t>
            </w:r>
          </w:p>
        </w:tc>
        <w:tc>
          <w:tcPr>
            <w:tcW w:w="6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89D8E" w14:textId="49EB690C" w:rsidR="00804763" w:rsidRPr="00443EF3" w:rsidRDefault="00804763" w:rsidP="00804763">
            <w:pPr>
              <w:widowControl w:val="0"/>
              <w:numPr>
                <w:ilvl w:val="0"/>
                <w:numId w:val="2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You have to play sports because it is good for you and because you make many friends</w:t>
            </w:r>
          </w:p>
          <w:p w14:paraId="4E0122C8" w14:textId="4CD2B15F" w:rsidR="00804763" w:rsidRPr="00443EF3" w:rsidRDefault="00804763" w:rsidP="00804763">
            <w:pPr>
              <w:widowControl w:val="0"/>
              <w:numPr>
                <w:ilvl w:val="0"/>
                <w:numId w:val="2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To start because it is fun</w:t>
            </w:r>
          </w:p>
          <w:p w14:paraId="1CA03677" w14:textId="5D3EC9DB" w:rsidR="00804763" w:rsidRPr="00443EF3" w:rsidRDefault="00804763" w:rsidP="00804763">
            <w:pPr>
              <w:widowControl w:val="0"/>
              <w:numPr>
                <w:ilvl w:val="0"/>
                <w:numId w:val="2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To do it because it is much fun</w:t>
            </w:r>
          </w:p>
          <w:p w14:paraId="4956249C" w14:textId="4C330B21" w:rsidR="00804763" w:rsidRPr="00443EF3" w:rsidRDefault="00804763" w:rsidP="00804763">
            <w:pPr>
              <w:widowControl w:val="0"/>
              <w:numPr>
                <w:ilvl w:val="0"/>
                <w:numId w:val="2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I would tell them to start playing a sport because it's good for them and keeps them fit</w:t>
            </w:r>
          </w:p>
          <w:p w14:paraId="08C7430D" w14:textId="77777777" w:rsidR="00804763" w:rsidRPr="00443EF3" w:rsidRDefault="00804763" w:rsidP="00804763">
            <w:pPr>
              <w:widowControl w:val="0"/>
              <w:numPr>
                <w:ilvl w:val="0"/>
                <w:numId w:val="2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t>To have fun together</w:t>
            </w:r>
          </w:p>
          <w:p w14:paraId="5F63FD0C" w14:textId="6729BB89" w:rsidR="00804763" w:rsidRPr="00443EF3" w:rsidRDefault="00804763" w:rsidP="00804763">
            <w:pPr>
              <w:widowControl w:val="0"/>
              <w:numPr>
                <w:ilvl w:val="0"/>
                <w:numId w:val="2"/>
              </w:numPr>
              <w:spacing w:after="0" w:line="276" w:lineRule="auto"/>
              <w:rPr>
                <w:sz w:val="24"/>
                <w:szCs w:val="24"/>
              </w:rPr>
            </w:pPr>
            <w:r w:rsidRPr="00443EF3">
              <w:rPr>
                <w:sz w:val="24"/>
                <w:szCs w:val="24"/>
              </w:rPr>
              <w:lastRenderedPageBreak/>
              <w:t>I would tell them to start a sport because it changes their life</w:t>
            </w:r>
          </w:p>
        </w:tc>
      </w:tr>
    </w:tbl>
    <w:p w14:paraId="5969E922" w14:textId="77777777" w:rsidR="004456C4" w:rsidRDefault="004456C4" w:rsidP="004456C4">
      <w:pPr>
        <w:jc w:val="both"/>
        <w:rPr>
          <w:sz w:val="24"/>
          <w:szCs w:val="24"/>
        </w:rPr>
      </w:pPr>
    </w:p>
    <w:p w14:paraId="0BB3A784" w14:textId="77777777" w:rsidR="004456C4" w:rsidRDefault="004456C4" w:rsidP="004456C4">
      <w:pPr>
        <w:jc w:val="both"/>
        <w:rPr>
          <w:sz w:val="24"/>
          <w:szCs w:val="24"/>
        </w:rPr>
      </w:pPr>
    </w:p>
    <w:p w14:paraId="2EC2CAB2" w14:textId="543B487B" w:rsidR="004456C4" w:rsidRDefault="004456C4" w:rsidP="004456C4">
      <w:pPr>
        <w:jc w:val="both"/>
        <w:rPr>
          <w:sz w:val="24"/>
          <w:szCs w:val="24"/>
        </w:rPr>
      </w:pPr>
      <w:r w:rsidRPr="00804763">
        <w:rPr>
          <w:b/>
          <w:bCs/>
          <w:sz w:val="24"/>
          <w:szCs w:val="24"/>
        </w:rPr>
        <w:t xml:space="preserve">Supplementary Table </w:t>
      </w:r>
      <w:r w:rsidR="00804763" w:rsidRPr="00804763">
        <w:rPr>
          <w:b/>
          <w:bCs/>
          <w:sz w:val="24"/>
          <w:szCs w:val="24"/>
        </w:rPr>
        <w:t>7</w:t>
      </w:r>
      <w:r w:rsidRPr="00804763"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Barriers to sports activities for children in PPC.</w:t>
      </w:r>
    </w:p>
    <w:tbl>
      <w:tblPr>
        <w:tblW w:w="9025" w:type="dxa"/>
        <w:tblLayout w:type="fixed"/>
        <w:tblLook w:val="0400" w:firstRow="0" w:lastRow="0" w:firstColumn="0" w:lastColumn="0" w:noHBand="0" w:noVBand="1"/>
      </w:tblPr>
      <w:tblGrid>
        <w:gridCol w:w="2828"/>
        <w:gridCol w:w="1240"/>
        <w:gridCol w:w="1240"/>
        <w:gridCol w:w="1241"/>
        <w:gridCol w:w="1240"/>
        <w:gridCol w:w="1236"/>
      </w:tblGrid>
      <w:tr w:rsidR="004456C4" w14:paraId="6018CBFB" w14:textId="77777777" w:rsidTr="00244A8D">
        <w:trPr>
          <w:trHeight w:val="387"/>
        </w:trPr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DDDDD"/>
            <w:vAlign w:val="center"/>
          </w:tcPr>
          <w:p w14:paraId="01E6D1A7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Statemen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  <w:vAlign w:val="center"/>
          </w:tcPr>
          <w:p w14:paraId="0F05B5FC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  <w:vAlign w:val="center"/>
          </w:tcPr>
          <w:p w14:paraId="69232E82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Little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  <w:vAlign w:val="center"/>
          </w:tcPr>
          <w:p w14:paraId="05BC1748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Sufficiently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  <w:vAlign w:val="center"/>
          </w:tcPr>
          <w:p w14:paraId="1BD5E7C5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Much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  <w:vAlign w:val="center"/>
          </w:tcPr>
          <w:p w14:paraId="78293665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Very much</w:t>
            </w:r>
          </w:p>
        </w:tc>
      </w:tr>
      <w:tr w:rsidR="004456C4" w14:paraId="566FFF8E" w14:textId="77777777" w:rsidTr="00244A8D">
        <w:trPr>
          <w:trHeight w:val="676"/>
        </w:trPr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7FAFFA" w14:textId="7DAE8EE9" w:rsidR="004456C4" w:rsidRPr="00D73E8D" w:rsidRDefault="00C00385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D73E8D">
              <w:rPr>
                <w:rFonts w:eastAsia="Arial" w:cstheme="minorHAnsi"/>
                <w:color w:val="000000"/>
                <w:sz w:val="20"/>
                <w:szCs w:val="20"/>
              </w:rPr>
              <w:t>Transportat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8EBF77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  <w:p w14:paraId="24543A88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38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564860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  <w:p w14:paraId="5F2363F7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13%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BED371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  <w:p w14:paraId="12C298A7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25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670939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  <w:p w14:paraId="61D99F47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13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C0633F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  <w:p w14:paraId="13AC5CC7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13%)</w:t>
            </w:r>
          </w:p>
        </w:tc>
      </w:tr>
      <w:tr w:rsidR="004456C4" w14:paraId="2C595D92" w14:textId="77777777" w:rsidTr="00244A8D">
        <w:trPr>
          <w:trHeight w:val="571"/>
        </w:trPr>
        <w:tc>
          <w:tcPr>
            <w:tcW w:w="28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1ABCC72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Unsuitable environments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CEED6E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  <w:p w14:paraId="5B7781C1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19%)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B9BF6E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  <w:p w14:paraId="7AF18B2A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25%)</w:t>
            </w:r>
          </w:p>
        </w:tc>
        <w:tc>
          <w:tcPr>
            <w:tcW w:w="12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74D0E8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  <w:p w14:paraId="5F7F177E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6%)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B513FE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  <w:p w14:paraId="22CCBB3C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50%)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37BCF9" w14:textId="62C5EE37" w:rsidR="004456C4" w:rsidRDefault="0002258F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4456C4" w14:paraId="60637A83" w14:textId="77777777" w:rsidTr="00244A8D">
        <w:trPr>
          <w:trHeight w:val="571"/>
        </w:trPr>
        <w:tc>
          <w:tcPr>
            <w:tcW w:w="28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B677DF5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Architectural barriers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580AA0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  <w:p w14:paraId="689C883F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25%)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23B6D8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  <w:p w14:paraId="6D2A7420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13%)</w:t>
            </w:r>
          </w:p>
        </w:tc>
        <w:tc>
          <w:tcPr>
            <w:tcW w:w="12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B5F2E7" w14:textId="564BC135" w:rsidR="004456C4" w:rsidRDefault="0002258F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344463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  <w:p w14:paraId="033053D9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31%)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0D630D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  <w:p w14:paraId="4C9DE4E8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31%)</w:t>
            </w:r>
          </w:p>
        </w:tc>
      </w:tr>
      <w:tr w:rsidR="004456C4" w14:paraId="6A5E56D0" w14:textId="77777777" w:rsidTr="00244A8D">
        <w:trPr>
          <w:trHeight w:val="571"/>
        </w:trPr>
        <w:tc>
          <w:tcPr>
            <w:tcW w:w="28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5FD272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Cultural barriers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195DF7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  <w:p w14:paraId="5E36C4EA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19%)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2D2C55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  <w:p w14:paraId="3E0AA53A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13%)</w:t>
            </w:r>
          </w:p>
        </w:tc>
        <w:tc>
          <w:tcPr>
            <w:tcW w:w="12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716EB9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  <w:p w14:paraId="4FB18214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13%)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D80F0E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  <w:p w14:paraId="66C68B76" w14:textId="5B239909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38%</w:t>
            </w:r>
            <w:r w:rsidR="00440AE2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E125FA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  <w:p w14:paraId="7D7AC82D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19%)</w:t>
            </w:r>
          </w:p>
        </w:tc>
      </w:tr>
      <w:tr w:rsidR="004456C4" w14:paraId="0E3E31A4" w14:textId="77777777" w:rsidTr="00244A8D">
        <w:trPr>
          <w:trHeight w:val="571"/>
        </w:trPr>
        <w:tc>
          <w:tcPr>
            <w:tcW w:w="28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0355C21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High costs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1C2D69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  <w:p w14:paraId="060703AB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19%)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246786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  <w:p w14:paraId="4DA4668E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31%)</w:t>
            </w:r>
          </w:p>
        </w:tc>
        <w:tc>
          <w:tcPr>
            <w:tcW w:w="12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FF3E7D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  <w:p w14:paraId="790D0046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6%)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D0667C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  <w:p w14:paraId="0FF849A3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19%)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2DBA99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  <w:p w14:paraId="4C5C5BE5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25%)</w:t>
            </w:r>
          </w:p>
        </w:tc>
      </w:tr>
      <w:tr w:rsidR="004456C4" w14:paraId="23E3AC40" w14:textId="77777777" w:rsidTr="00244A8D">
        <w:trPr>
          <w:trHeight w:val="571"/>
        </w:trPr>
        <w:tc>
          <w:tcPr>
            <w:tcW w:w="28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032511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 xml:space="preserve">Lack of support 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B1B167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  <w:p w14:paraId="7DEF870C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31%)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1CC4E7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  <w:p w14:paraId="0FBAC157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13%)</w:t>
            </w:r>
          </w:p>
        </w:tc>
        <w:tc>
          <w:tcPr>
            <w:tcW w:w="12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97DDE8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  <w:p w14:paraId="7F28C2B4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6%)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C260C9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  <w:p w14:paraId="1107E05B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19%)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36B4A8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  <w:p w14:paraId="2BBD9AAD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31%)</w:t>
            </w:r>
          </w:p>
        </w:tc>
      </w:tr>
      <w:tr w:rsidR="004456C4" w14:paraId="222C13B4" w14:textId="77777777" w:rsidTr="00244A8D">
        <w:trPr>
          <w:trHeight w:val="571"/>
        </w:trPr>
        <w:tc>
          <w:tcPr>
            <w:tcW w:w="28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53DF13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Lack of communication tools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A1D536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  <w:p w14:paraId="477D5574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38%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441F01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  <w:p w14:paraId="0666375E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25%)</w:t>
            </w:r>
          </w:p>
        </w:tc>
        <w:tc>
          <w:tcPr>
            <w:tcW w:w="12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66C800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  <w:p w14:paraId="741359F9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13%)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6FAB95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  <w:p w14:paraId="48162C00" w14:textId="77777777" w:rsidR="004456C4" w:rsidRDefault="004456C4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25%)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A2D0AC" w14:textId="496F1641" w:rsidR="004456C4" w:rsidRDefault="0002258F" w:rsidP="00244A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</w:p>
        </w:tc>
      </w:tr>
    </w:tbl>
    <w:p w14:paraId="0FFCA33B" w14:textId="77777777" w:rsidR="004456C4" w:rsidRDefault="004456C4" w:rsidP="004456C4">
      <w:pPr>
        <w:jc w:val="both"/>
        <w:rPr>
          <w:sz w:val="24"/>
          <w:szCs w:val="24"/>
        </w:rPr>
      </w:pPr>
    </w:p>
    <w:p w14:paraId="10232AEF" w14:textId="77777777" w:rsidR="00D43907" w:rsidRDefault="00D43907"/>
    <w:sectPr w:rsidR="00D43907" w:rsidSect="00281DAC">
      <w:headerReference w:type="default" r:id="rId7"/>
      <w:footerReference w:type="default" r:id="rId8"/>
      <w:pgSz w:w="11906" w:h="16838"/>
      <w:pgMar w:top="1440" w:right="1440" w:bottom="1440" w:left="1440" w:header="0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C5095" w14:textId="77777777" w:rsidR="00D8600B" w:rsidRDefault="00D8600B" w:rsidP="004456C4">
      <w:pPr>
        <w:spacing w:after="0" w:line="240" w:lineRule="auto"/>
      </w:pPr>
      <w:r>
        <w:separator/>
      </w:r>
    </w:p>
  </w:endnote>
  <w:endnote w:type="continuationSeparator" w:id="0">
    <w:p w14:paraId="04D19DFD" w14:textId="77777777" w:rsidR="00D8600B" w:rsidRDefault="00D8600B" w:rsidP="004456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800000EB" w:usb1="380160EA" w:usb2="144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5457C3" w14:textId="77777777" w:rsidR="00BE01E8" w:rsidRDefault="004456C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noProof/>
        <w:color w:val="000000"/>
      </w:rPr>
      <w:t>1</w:t>
    </w:r>
    <w:r>
      <w:rPr>
        <w:rFonts w:ascii="Calibri" w:eastAsia="Calibri" w:hAnsi="Calibri" w:cs="Calibri"/>
        <w:color w:val="000000"/>
      </w:rPr>
      <w:fldChar w:fldCharType="end"/>
    </w:r>
  </w:p>
  <w:p w14:paraId="65B7C880" w14:textId="77777777" w:rsidR="00BE01E8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ascii="Calibri" w:eastAsia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1CDAC" w14:textId="77777777" w:rsidR="00D8600B" w:rsidRDefault="00D8600B" w:rsidP="004456C4">
      <w:pPr>
        <w:spacing w:after="0" w:line="240" w:lineRule="auto"/>
      </w:pPr>
      <w:r>
        <w:separator/>
      </w:r>
    </w:p>
  </w:footnote>
  <w:footnote w:type="continuationSeparator" w:id="0">
    <w:p w14:paraId="053A4214" w14:textId="77777777" w:rsidR="00D8600B" w:rsidRDefault="00D8600B" w:rsidP="004456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C9F86F" w14:textId="15E68F51" w:rsidR="004456C4" w:rsidRPr="004456C4" w:rsidRDefault="004456C4" w:rsidP="004456C4">
    <w:pPr>
      <w:pStyle w:val="Header"/>
      <w:jc w:val="right"/>
      <w:rPr>
        <w:b/>
        <w:bCs/>
        <w:i/>
        <w:iCs/>
        <w:color w:val="BFBFBF" w:themeColor="background1" w:themeShade="BF"/>
        <w:sz w:val="24"/>
        <w:szCs w:val="24"/>
      </w:rPr>
    </w:pPr>
    <w:r w:rsidRPr="004456C4">
      <w:rPr>
        <w:b/>
        <w:bCs/>
        <w:i/>
        <w:iCs/>
        <w:color w:val="BFBFBF" w:themeColor="background1" w:themeShade="BF"/>
        <w:sz w:val="24"/>
        <w:szCs w:val="24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F1991"/>
    <w:multiLevelType w:val="multilevel"/>
    <w:tmpl w:val="F4C23E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DB91AB3"/>
    <w:multiLevelType w:val="multilevel"/>
    <w:tmpl w:val="DCFA07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5AA5936"/>
    <w:multiLevelType w:val="multilevel"/>
    <w:tmpl w:val="5B24CD9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33F61D5"/>
    <w:multiLevelType w:val="multilevel"/>
    <w:tmpl w:val="EA1482D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F0A4767"/>
    <w:multiLevelType w:val="multilevel"/>
    <w:tmpl w:val="1D5A5F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E5B5A8C"/>
    <w:multiLevelType w:val="multilevel"/>
    <w:tmpl w:val="F34C679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3F5675F3"/>
    <w:multiLevelType w:val="multilevel"/>
    <w:tmpl w:val="6F64E1C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41FF088F"/>
    <w:multiLevelType w:val="multilevel"/>
    <w:tmpl w:val="2BDE57D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46F15440"/>
    <w:multiLevelType w:val="multilevel"/>
    <w:tmpl w:val="E48210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46F56B89"/>
    <w:multiLevelType w:val="hybridMultilevel"/>
    <w:tmpl w:val="52BC550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DC26D4"/>
    <w:multiLevelType w:val="multilevel"/>
    <w:tmpl w:val="A64AFAA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66103115"/>
    <w:multiLevelType w:val="multilevel"/>
    <w:tmpl w:val="43BE5B4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722661E9"/>
    <w:multiLevelType w:val="multilevel"/>
    <w:tmpl w:val="D5F2581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415522656">
    <w:abstractNumId w:val="11"/>
  </w:num>
  <w:num w:numId="2" w16cid:durableId="913511868">
    <w:abstractNumId w:val="4"/>
  </w:num>
  <w:num w:numId="3" w16cid:durableId="1940141734">
    <w:abstractNumId w:val="1"/>
  </w:num>
  <w:num w:numId="4" w16cid:durableId="1284537093">
    <w:abstractNumId w:val="8"/>
  </w:num>
  <w:num w:numId="5" w16cid:durableId="1063985465">
    <w:abstractNumId w:val="0"/>
  </w:num>
  <w:num w:numId="6" w16cid:durableId="911352750">
    <w:abstractNumId w:val="6"/>
  </w:num>
  <w:num w:numId="7" w16cid:durableId="340208462">
    <w:abstractNumId w:val="12"/>
  </w:num>
  <w:num w:numId="8" w16cid:durableId="498279655">
    <w:abstractNumId w:val="10"/>
  </w:num>
  <w:num w:numId="9" w16cid:durableId="2096779214">
    <w:abstractNumId w:val="3"/>
  </w:num>
  <w:num w:numId="10" w16cid:durableId="1402286580">
    <w:abstractNumId w:val="2"/>
  </w:num>
  <w:num w:numId="11" w16cid:durableId="137188150">
    <w:abstractNumId w:val="5"/>
  </w:num>
  <w:num w:numId="12" w16cid:durableId="300308807">
    <w:abstractNumId w:val="7"/>
  </w:num>
  <w:num w:numId="13" w16cid:durableId="97984105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A2C"/>
    <w:rsid w:val="0002258F"/>
    <w:rsid w:val="00322A2C"/>
    <w:rsid w:val="00440AE2"/>
    <w:rsid w:val="004456C4"/>
    <w:rsid w:val="00505B16"/>
    <w:rsid w:val="006C4F02"/>
    <w:rsid w:val="00804763"/>
    <w:rsid w:val="00BC6404"/>
    <w:rsid w:val="00C00385"/>
    <w:rsid w:val="00D43907"/>
    <w:rsid w:val="00D73E8D"/>
    <w:rsid w:val="00D8600B"/>
    <w:rsid w:val="00FD2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B4F2C"/>
  <w15:chartTrackingRefBased/>
  <w15:docId w15:val="{53B1DB31-CCD0-4758-AC20-9E41A7180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6C4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456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56C4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456C4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456C4"/>
  </w:style>
  <w:style w:type="paragraph" w:styleId="Header">
    <w:name w:val="header"/>
    <w:basedOn w:val="Normal"/>
    <w:link w:val="HeaderChar"/>
    <w:uiPriority w:val="99"/>
    <w:unhideWhenUsed/>
    <w:rsid w:val="004456C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56C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456C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6C4"/>
    <w:rPr>
      <w:lang w:val="en-US"/>
    </w:rPr>
  </w:style>
  <w:style w:type="paragraph" w:styleId="ListParagraph">
    <w:name w:val="List Paragraph"/>
    <w:basedOn w:val="Normal"/>
    <w:uiPriority w:val="34"/>
    <w:qFormat/>
    <w:rsid w:val="008047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58</Words>
  <Characters>4324</Characters>
  <Application>Microsoft Office Word</Application>
  <DocSecurity>0</DocSecurity>
  <Lines>36</Lines>
  <Paragraphs>10</Paragraphs>
  <ScaleCrop>false</ScaleCrop>
  <Company/>
  <LinksUpToDate>false</LinksUpToDate>
  <CharactersWithSpaces>5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tta Papa</dc:creator>
  <cp:keywords/>
  <dc:description/>
  <cp:lastModifiedBy>Aashni Shah</cp:lastModifiedBy>
  <cp:revision>11</cp:revision>
  <dcterms:created xsi:type="dcterms:W3CDTF">2022-10-22T12:28:00Z</dcterms:created>
  <dcterms:modified xsi:type="dcterms:W3CDTF">2023-02-21T10:21:00Z</dcterms:modified>
</cp:coreProperties>
</file>